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E46ED" w14:textId="26930344" w:rsidR="00C2469E" w:rsidRPr="00B76140" w:rsidRDefault="00B76140" w:rsidP="00312012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B76140">
        <w:rPr>
          <w:rFonts w:ascii="Arial" w:hAnsi="Arial" w:cs="Arial"/>
          <w:b/>
          <w:bCs/>
          <w:sz w:val="32"/>
          <w:szCs w:val="32"/>
        </w:rPr>
        <w:t>S</w:t>
      </w:r>
      <w:r w:rsidR="004F0E37">
        <w:rPr>
          <w:rFonts w:ascii="Arial" w:hAnsi="Arial" w:cs="Arial"/>
          <w:b/>
          <w:bCs/>
          <w:sz w:val="32"/>
          <w:szCs w:val="32"/>
        </w:rPr>
        <w:t xml:space="preserve">4 </w:t>
      </w:r>
      <w:r w:rsidR="00ED3959" w:rsidRPr="00B76140">
        <w:rPr>
          <w:rFonts w:ascii="Arial" w:hAnsi="Arial" w:cs="Arial"/>
          <w:b/>
          <w:bCs/>
          <w:sz w:val="32"/>
          <w:szCs w:val="32"/>
        </w:rPr>
        <w:t>MINDBODYSTRONG</w:t>
      </w:r>
      <w:r w:rsidR="00162979" w:rsidRPr="00162979">
        <w:rPr>
          <w:rFonts w:ascii="Arial" w:hAnsi="Arial" w:cs="Arial"/>
          <w:b/>
          <w:bCs/>
          <w:sz w:val="32"/>
          <w:szCs w:val="32"/>
          <w:vertAlign w:val="superscript"/>
        </w:rPr>
        <w:t>©</w:t>
      </w:r>
      <w:r w:rsidR="0099028C" w:rsidRPr="00162979">
        <w:rPr>
          <w:b/>
          <w:bCs/>
          <w:sz w:val="32"/>
          <w:szCs w:val="32"/>
          <w:vertAlign w:val="superscript"/>
        </w:rPr>
        <w:t xml:space="preserve"> </w:t>
      </w:r>
      <w:r w:rsidR="00ED3959" w:rsidRPr="00B76140">
        <w:rPr>
          <w:rFonts w:ascii="Arial" w:hAnsi="Arial" w:cs="Arial"/>
          <w:b/>
          <w:bCs/>
          <w:sz w:val="32"/>
          <w:szCs w:val="32"/>
        </w:rPr>
        <w:t>Program Evaluation</w:t>
      </w:r>
      <w:r w:rsidR="00EF07BF" w:rsidRPr="00B76140">
        <w:rPr>
          <w:rFonts w:ascii="Arial" w:hAnsi="Arial" w:cs="Arial"/>
          <w:b/>
          <w:bCs/>
          <w:sz w:val="32"/>
          <w:szCs w:val="32"/>
        </w:rPr>
        <w:t xml:space="preserve"> </w:t>
      </w:r>
      <w:r w:rsidR="00162979">
        <w:rPr>
          <w:rFonts w:ascii="Arial" w:hAnsi="Arial" w:cs="Arial"/>
          <w:b/>
          <w:bCs/>
          <w:sz w:val="32"/>
          <w:szCs w:val="32"/>
        </w:rPr>
        <w:t>Questionnaire</w:t>
      </w:r>
    </w:p>
    <w:p w14:paraId="48E0E7DE" w14:textId="77777777" w:rsidR="00812228" w:rsidRDefault="00812228" w:rsidP="00ED3959">
      <w:pPr>
        <w:pStyle w:val="ListParagraph"/>
        <w:ind w:left="0"/>
        <w:rPr>
          <w:rFonts w:ascii="Arial" w:hAnsi="Arial" w:cs="Arial"/>
          <w:sz w:val="28"/>
          <w:szCs w:val="28"/>
        </w:rPr>
      </w:pPr>
    </w:p>
    <w:p w14:paraId="2CBEC48A" w14:textId="57BD898E" w:rsidR="00ED3959" w:rsidRPr="00ED3959" w:rsidRDefault="00ED3959" w:rsidP="00ED3959">
      <w:pPr>
        <w:pStyle w:val="ListParagraph"/>
        <w:ind w:left="0"/>
        <w:rPr>
          <w:rFonts w:ascii="Arial" w:hAnsi="Arial" w:cs="Arial"/>
          <w:sz w:val="28"/>
          <w:szCs w:val="28"/>
        </w:rPr>
      </w:pPr>
      <w:r w:rsidRPr="00ED3959">
        <w:rPr>
          <w:rFonts w:ascii="Arial" w:hAnsi="Arial" w:cs="Arial"/>
          <w:sz w:val="28"/>
          <w:szCs w:val="28"/>
        </w:rPr>
        <w:t>What things or skills that you learned in the digitized MINDBODYSTRONG program do you plan to continue to use?</w:t>
      </w:r>
    </w:p>
    <w:p w14:paraId="69FD5147" w14:textId="77777777" w:rsidR="006819DA" w:rsidRDefault="006819DA" w:rsidP="00ED3959">
      <w:pPr>
        <w:pStyle w:val="ListParagraph"/>
        <w:ind w:left="0"/>
        <w:rPr>
          <w:rFonts w:ascii="Arial" w:hAnsi="Arial" w:cs="Arial"/>
          <w:sz w:val="28"/>
          <w:szCs w:val="28"/>
        </w:rPr>
      </w:pPr>
    </w:p>
    <w:sectPr w:rsidR="006819DA" w:rsidSect="00A92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ECBDD" w14:textId="77777777" w:rsidR="00772F7F" w:rsidRDefault="00772F7F" w:rsidP="002355F3">
      <w:pPr>
        <w:spacing w:after="0" w:line="240" w:lineRule="auto"/>
      </w:pPr>
      <w:r>
        <w:separator/>
      </w:r>
    </w:p>
  </w:endnote>
  <w:endnote w:type="continuationSeparator" w:id="0">
    <w:p w14:paraId="045046CD" w14:textId="77777777" w:rsidR="00772F7F" w:rsidRDefault="00772F7F" w:rsidP="00235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4831E" w14:textId="77777777" w:rsidR="00772F7F" w:rsidRDefault="00772F7F" w:rsidP="002355F3">
      <w:pPr>
        <w:spacing w:after="0" w:line="240" w:lineRule="auto"/>
      </w:pPr>
      <w:r>
        <w:separator/>
      </w:r>
    </w:p>
  </w:footnote>
  <w:footnote w:type="continuationSeparator" w:id="0">
    <w:p w14:paraId="3C953CD2" w14:textId="77777777" w:rsidR="00772F7F" w:rsidRDefault="00772F7F" w:rsidP="002355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1525C"/>
    <w:multiLevelType w:val="hybridMultilevel"/>
    <w:tmpl w:val="6F5444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53CF2"/>
    <w:multiLevelType w:val="hybridMultilevel"/>
    <w:tmpl w:val="33360EEC"/>
    <w:lvl w:ilvl="0" w:tplc="7632BD0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83329921">
    <w:abstractNumId w:val="0"/>
  </w:num>
  <w:num w:numId="2" w16cid:durableId="14945669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69E"/>
    <w:rsid w:val="0002398A"/>
    <w:rsid w:val="000A7FC7"/>
    <w:rsid w:val="001016E4"/>
    <w:rsid w:val="00112FB8"/>
    <w:rsid w:val="0011324E"/>
    <w:rsid w:val="00113576"/>
    <w:rsid w:val="00117CFD"/>
    <w:rsid w:val="00140B3A"/>
    <w:rsid w:val="00151010"/>
    <w:rsid w:val="00162979"/>
    <w:rsid w:val="002355F3"/>
    <w:rsid w:val="002A22D9"/>
    <w:rsid w:val="002B240B"/>
    <w:rsid w:val="002D17A0"/>
    <w:rsid w:val="002E2F5A"/>
    <w:rsid w:val="002F570C"/>
    <w:rsid w:val="00312012"/>
    <w:rsid w:val="00365CEA"/>
    <w:rsid w:val="00372EF3"/>
    <w:rsid w:val="00387CB7"/>
    <w:rsid w:val="003F40DF"/>
    <w:rsid w:val="003F6C20"/>
    <w:rsid w:val="004C2C7E"/>
    <w:rsid w:val="004F0398"/>
    <w:rsid w:val="004F0E37"/>
    <w:rsid w:val="004F70FA"/>
    <w:rsid w:val="00501F66"/>
    <w:rsid w:val="005C3FA7"/>
    <w:rsid w:val="005E2E06"/>
    <w:rsid w:val="005E7E79"/>
    <w:rsid w:val="00656250"/>
    <w:rsid w:val="00660A57"/>
    <w:rsid w:val="006819DA"/>
    <w:rsid w:val="006A7DAA"/>
    <w:rsid w:val="006B4A20"/>
    <w:rsid w:val="006E7B7F"/>
    <w:rsid w:val="00706E48"/>
    <w:rsid w:val="00752D5C"/>
    <w:rsid w:val="00765CBB"/>
    <w:rsid w:val="00772F7F"/>
    <w:rsid w:val="007B6CF5"/>
    <w:rsid w:val="0080437E"/>
    <w:rsid w:val="0080509F"/>
    <w:rsid w:val="00812228"/>
    <w:rsid w:val="00965ED3"/>
    <w:rsid w:val="0099028C"/>
    <w:rsid w:val="009E5368"/>
    <w:rsid w:val="009F747F"/>
    <w:rsid w:val="00A15E3E"/>
    <w:rsid w:val="00A53A7A"/>
    <w:rsid w:val="00A92BF4"/>
    <w:rsid w:val="00B51371"/>
    <w:rsid w:val="00B71873"/>
    <w:rsid w:val="00B76140"/>
    <w:rsid w:val="00B774DE"/>
    <w:rsid w:val="00B807CD"/>
    <w:rsid w:val="00BA5150"/>
    <w:rsid w:val="00BE47C7"/>
    <w:rsid w:val="00C0101D"/>
    <w:rsid w:val="00C2469E"/>
    <w:rsid w:val="00C50833"/>
    <w:rsid w:val="00C6608B"/>
    <w:rsid w:val="00CB4ADB"/>
    <w:rsid w:val="00DC7EE8"/>
    <w:rsid w:val="00E0094F"/>
    <w:rsid w:val="00E6514C"/>
    <w:rsid w:val="00ED3959"/>
    <w:rsid w:val="00ED767F"/>
    <w:rsid w:val="00EF07BF"/>
    <w:rsid w:val="00F02178"/>
    <w:rsid w:val="00F4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FECD8"/>
  <w15:docId w15:val="{EB5B8BF0-BD81-44D2-80C3-A41112E20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5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5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5F3"/>
  </w:style>
  <w:style w:type="paragraph" w:styleId="Footer">
    <w:name w:val="footer"/>
    <w:basedOn w:val="Normal"/>
    <w:link w:val="FooterChar"/>
    <w:uiPriority w:val="99"/>
    <w:unhideWhenUsed/>
    <w:rsid w:val="00235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5F3"/>
  </w:style>
  <w:style w:type="paragraph" w:styleId="BalloonText">
    <w:name w:val="Balloon Text"/>
    <w:basedOn w:val="Normal"/>
    <w:link w:val="BalloonTextChar"/>
    <w:uiPriority w:val="99"/>
    <w:semiHidden/>
    <w:unhideWhenUsed/>
    <w:rsid w:val="00CB4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A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Nursing &amp; Healthcare Innovation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m</dc:creator>
  <cp:lastModifiedBy>Hsieh, Andreanna</cp:lastModifiedBy>
  <cp:revision>6</cp:revision>
  <cp:lastPrinted>2021-04-28T14:52:00Z</cp:lastPrinted>
  <dcterms:created xsi:type="dcterms:W3CDTF">2024-02-13T20:16:00Z</dcterms:created>
  <dcterms:modified xsi:type="dcterms:W3CDTF">2024-02-14T21:01:00Z</dcterms:modified>
</cp:coreProperties>
</file>